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D1E17" w14:textId="3CD0885A" w:rsidR="000C4BE9" w:rsidRPr="00086F4F" w:rsidRDefault="000C4BE9" w:rsidP="00086F4F">
      <w:pPr>
        <w:spacing w:line="480" w:lineRule="auto"/>
        <w:jc w:val="both"/>
        <w:rPr>
          <w:lang w:val="en-US"/>
        </w:rPr>
      </w:pPr>
      <w:r w:rsidRPr="00086F4F">
        <w:rPr>
          <w:b/>
          <w:bCs/>
          <w:lang w:val="en-US"/>
        </w:rPr>
        <w:t xml:space="preserve">Supplementary Table </w:t>
      </w:r>
      <w:r w:rsidR="00086F4F" w:rsidRPr="00086F4F">
        <w:rPr>
          <w:b/>
          <w:bCs/>
          <w:lang w:val="en-US"/>
        </w:rPr>
        <w:t>1</w:t>
      </w:r>
      <w:r w:rsidRPr="00086F4F">
        <w:rPr>
          <w:lang w:val="en-US"/>
        </w:rPr>
        <w:t xml:space="preserve"> </w:t>
      </w:r>
      <w:r w:rsidR="00A2762B" w:rsidRPr="00086F4F">
        <w:rPr>
          <w:lang w:val="en-US"/>
        </w:rPr>
        <w:t>Description</w:t>
      </w:r>
      <w:r w:rsidRPr="00086F4F">
        <w:rPr>
          <w:lang w:val="en-US"/>
        </w:rPr>
        <w:t xml:space="preserve"> of the 15 samples with discordant results between Roche and Seegene HPV</w:t>
      </w:r>
      <w:r w:rsidR="006631B4">
        <w:rPr>
          <w:lang w:val="en-US"/>
        </w:rPr>
        <w:t xml:space="preserve"> assays</w:t>
      </w:r>
    </w:p>
    <w:p w14:paraId="147AF011" w14:textId="77777777" w:rsidR="000C4BE9" w:rsidRPr="00086F4F" w:rsidRDefault="000C4BE9" w:rsidP="000C4BE9">
      <w:pPr>
        <w:spacing w:line="480" w:lineRule="auto"/>
        <w:jc w:val="both"/>
        <w:rPr>
          <w:lang w:val="en-US"/>
        </w:rPr>
      </w:pPr>
    </w:p>
    <w:tbl>
      <w:tblPr>
        <w:tblW w:w="86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919"/>
        <w:gridCol w:w="2079"/>
        <w:gridCol w:w="1921"/>
        <w:gridCol w:w="1417"/>
      </w:tblGrid>
      <w:tr w:rsidR="00A2762B" w:rsidRPr="00086F4F" w14:paraId="128A4AC5" w14:textId="77777777" w:rsidTr="00086F4F">
        <w:trPr>
          <w:trHeight w:val="360"/>
          <w:jc w:val="center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05361" w14:textId="2F01C9DE" w:rsidR="00A2762B" w:rsidRPr="00086F4F" w:rsidRDefault="006D40FB" w:rsidP="00611A20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articipant I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8ECD" w14:textId="77777777" w:rsidR="00A2762B" w:rsidRPr="00086F4F" w:rsidRDefault="00A2762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86F4F">
              <w:rPr>
                <w:b/>
                <w:bCs/>
                <w:color w:val="000000"/>
                <w:lang w:val="en-US"/>
              </w:rPr>
              <w:t>Discordance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0ACB" w14:textId="77777777" w:rsidR="00A2762B" w:rsidRPr="00086F4F" w:rsidRDefault="00A2762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86F4F">
              <w:rPr>
                <w:b/>
                <w:bCs/>
                <w:color w:val="000000"/>
                <w:lang w:val="en-US"/>
              </w:rPr>
              <w:t>HPV-typ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C908B2" w14:textId="2F03B642" w:rsidR="00A2762B" w:rsidRPr="00086F4F" w:rsidRDefault="00A2762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86F4F">
              <w:rPr>
                <w:b/>
                <w:bCs/>
                <w:color w:val="000000"/>
                <w:lang w:val="en-US"/>
              </w:rPr>
              <w:t>Amplification</w:t>
            </w:r>
            <w:r w:rsidR="00192E6F" w:rsidRPr="00086F4F">
              <w:rPr>
                <w:b/>
                <w:bCs/>
                <w:color w:val="000000"/>
                <w:lang w:val="en-US"/>
              </w:rPr>
              <w:t>*</w:t>
            </w:r>
          </w:p>
          <w:p w14:paraId="458745D1" w14:textId="0C6F9069" w:rsidR="00192E6F" w:rsidRPr="00086F4F" w:rsidRDefault="00192E6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86F4F">
              <w:rPr>
                <w:b/>
                <w:bCs/>
                <w:color w:val="000000"/>
                <w:lang w:val="en-US"/>
              </w:rPr>
              <w:t>(Seegen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C9B1" w14:textId="7283CE1E" w:rsidR="00A2762B" w:rsidRPr="00086F4F" w:rsidRDefault="00A2762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86F4F">
              <w:rPr>
                <w:b/>
                <w:bCs/>
                <w:color w:val="000000"/>
                <w:lang w:val="en-US"/>
              </w:rPr>
              <w:t>Missed by</w:t>
            </w:r>
          </w:p>
        </w:tc>
      </w:tr>
      <w:tr w:rsidR="00A2762B" w:rsidRPr="00086F4F" w14:paraId="7F9E0843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545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2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F0A1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1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0DEE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7370E76" w14:textId="6125C730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3B33" w14:textId="718E3292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Seegene</w:t>
            </w:r>
          </w:p>
        </w:tc>
      </w:tr>
      <w:tr w:rsidR="00A2762B" w:rsidRPr="00086F4F" w14:paraId="3701F946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F28A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02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903E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1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AF5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274AFAB" w14:textId="7844BFE6" w:rsidR="00A2762B" w:rsidRPr="00086F4F" w:rsidRDefault="00892C40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(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A14" w14:textId="1632B5C9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Roche</w:t>
            </w:r>
          </w:p>
        </w:tc>
      </w:tr>
      <w:tr w:rsidR="00A2762B" w:rsidRPr="00086F4F" w14:paraId="62AFDD44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BB42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17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C218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1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ADE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26DA57B" w14:textId="72DA793B" w:rsidR="00A2762B" w:rsidRPr="00086F4F" w:rsidRDefault="00652C1E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(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02EC" w14:textId="4184102F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Roche</w:t>
            </w:r>
          </w:p>
        </w:tc>
      </w:tr>
      <w:tr w:rsidR="00A2762B" w:rsidRPr="00086F4F" w14:paraId="504FBA73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6920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17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A7ED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E486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51 and HPV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C752521" w14:textId="3B7CDF30" w:rsidR="00A2762B" w:rsidRPr="00086F4F" w:rsidRDefault="00961D2E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51 (+), 52 (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AFB6" w14:textId="43722152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Roche</w:t>
            </w:r>
          </w:p>
        </w:tc>
      </w:tr>
      <w:tr w:rsidR="00A2762B" w:rsidRPr="00086F4F" w14:paraId="5E08B08A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A5BF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13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4D4E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76A9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FF45205" w14:textId="5FA5F37B" w:rsidR="00A2762B" w:rsidRPr="00086F4F" w:rsidRDefault="00AE301F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(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C9E" w14:textId="051E2168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Roche</w:t>
            </w:r>
          </w:p>
        </w:tc>
      </w:tr>
      <w:tr w:rsidR="00A2762B" w:rsidRPr="00086F4F" w14:paraId="711F5358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817E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1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6CB5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1C7F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AEB619A" w14:textId="49AB7F24" w:rsidR="00A2762B" w:rsidRPr="00086F4F" w:rsidRDefault="009225F3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(+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E538" w14:textId="0AFB6F59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Roche</w:t>
            </w:r>
          </w:p>
        </w:tc>
      </w:tr>
      <w:tr w:rsidR="00A2762B" w:rsidRPr="00086F4F" w14:paraId="629AC813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4FCA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23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E182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0BFF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730B78D" w14:textId="580A27EA" w:rsidR="00A2762B" w:rsidRPr="00086F4F" w:rsidRDefault="00EB52B0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(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1254" w14:textId="630C3A98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Roche</w:t>
            </w:r>
          </w:p>
        </w:tc>
      </w:tr>
      <w:tr w:rsidR="00A2762B" w:rsidRPr="00086F4F" w14:paraId="77813107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7D82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15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C0B0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FF52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52 and HPV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AF50818" w14:textId="1FFEC631" w:rsidR="00A2762B" w:rsidRPr="00086F4F" w:rsidRDefault="00892C40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52 (++), 56 (+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CF66" w14:textId="52FE905C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Roche</w:t>
            </w:r>
          </w:p>
        </w:tc>
      </w:tr>
      <w:tr w:rsidR="00A2762B" w:rsidRPr="00086F4F" w14:paraId="63E2B072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C37E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17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8C9E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6D0D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52 and HPV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6340115" w14:textId="35CA0DCF" w:rsidR="00A2762B" w:rsidRPr="00086F4F" w:rsidRDefault="00B152C4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52 (++), 56 (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7BE5" w14:textId="75443F0E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Roche</w:t>
            </w:r>
          </w:p>
        </w:tc>
      </w:tr>
      <w:tr w:rsidR="00A2762B" w:rsidRPr="00086F4F" w14:paraId="2ADC502D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DE5C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10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1F4C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A96E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4BB9DDA" w14:textId="5119B895" w:rsidR="00A2762B" w:rsidRPr="00086F4F" w:rsidRDefault="00E20713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(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E6DD" w14:textId="241A6C5B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Roche</w:t>
            </w:r>
          </w:p>
        </w:tc>
      </w:tr>
      <w:tr w:rsidR="00A2762B" w:rsidRPr="00086F4F" w14:paraId="198CC011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A869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10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B639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846B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50934EE" w14:textId="15F0EA5F" w:rsidR="00A2762B" w:rsidRPr="00086F4F" w:rsidRDefault="00EB52B0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(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E34D" w14:textId="4CA36FEA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Roche</w:t>
            </w:r>
          </w:p>
        </w:tc>
      </w:tr>
      <w:tr w:rsidR="00A2762B" w:rsidRPr="00086F4F" w14:paraId="083AD9D8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FD67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00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F38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2946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unknow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BEB1843" w14:textId="318E1185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4BDB" w14:textId="3D406EE5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Seegene</w:t>
            </w:r>
          </w:p>
        </w:tc>
      </w:tr>
      <w:tr w:rsidR="00A2762B" w:rsidRPr="00086F4F" w14:paraId="7718FAFB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D94E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01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7B1F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42C8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unknow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F9DFF07" w14:textId="04952DE3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C97F" w14:textId="350EB0B6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Seegene</w:t>
            </w:r>
          </w:p>
        </w:tc>
      </w:tr>
      <w:tr w:rsidR="00A2762B" w:rsidRPr="00086F4F" w14:paraId="66E97AAC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53F7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17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EA0B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947E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unknow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15879F3" w14:textId="75B70E14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8037" w14:textId="3B4D58E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Seegene</w:t>
            </w:r>
          </w:p>
        </w:tc>
      </w:tr>
      <w:tr w:rsidR="00A2762B" w:rsidRPr="00086F4F" w14:paraId="2E740FD1" w14:textId="77777777" w:rsidTr="00086F4F">
        <w:trPr>
          <w:trHeight w:val="300"/>
          <w:jc w:val="center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F745" w14:textId="77777777" w:rsidR="00A2762B" w:rsidRPr="00086F4F" w:rsidRDefault="00A2762B" w:rsidP="00C52D30">
            <w:pPr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HPV-19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E349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others hrHPV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963D3" w14:textId="77777777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unknow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CC754" w14:textId="0A0B25D6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7C9B" w14:textId="5A4B258F" w:rsidR="00A2762B" w:rsidRPr="00086F4F" w:rsidRDefault="00A2762B">
            <w:pPr>
              <w:jc w:val="center"/>
              <w:rPr>
                <w:color w:val="000000"/>
                <w:lang w:val="en-US"/>
              </w:rPr>
            </w:pPr>
            <w:r w:rsidRPr="00086F4F">
              <w:rPr>
                <w:color w:val="000000"/>
                <w:lang w:val="en-US"/>
              </w:rPr>
              <w:t>Seegene</w:t>
            </w:r>
          </w:p>
        </w:tc>
      </w:tr>
    </w:tbl>
    <w:p w14:paraId="051F5F5A" w14:textId="62354DBD" w:rsidR="00BD34B9" w:rsidRPr="00086F4F" w:rsidRDefault="00BD34B9" w:rsidP="004A6B84">
      <w:pPr>
        <w:spacing w:line="480" w:lineRule="auto"/>
        <w:contextualSpacing/>
        <w:jc w:val="both"/>
        <w:rPr>
          <w:lang w:val="en-US"/>
        </w:rPr>
      </w:pPr>
    </w:p>
    <w:p w14:paraId="31F430D1" w14:textId="7107AE4A" w:rsidR="00A2762B" w:rsidRPr="00086F4F" w:rsidRDefault="00A2762B" w:rsidP="004A6B84">
      <w:pPr>
        <w:spacing w:line="480" w:lineRule="auto"/>
        <w:contextualSpacing/>
        <w:jc w:val="both"/>
        <w:rPr>
          <w:lang w:val="en-US"/>
        </w:rPr>
      </w:pPr>
      <w:r w:rsidRPr="00086F4F">
        <w:rPr>
          <w:lang w:val="en-US"/>
        </w:rPr>
        <w:t>NA: not applicable</w:t>
      </w:r>
    </w:p>
    <w:p w14:paraId="5A18E9DF" w14:textId="28DB1EC2" w:rsidR="00A2762B" w:rsidRPr="00086F4F" w:rsidRDefault="00A2762B" w:rsidP="004A6B84">
      <w:pPr>
        <w:spacing w:line="480" w:lineRule="auto"/>
        <w:contextualSpacing/>
        <w:jc w:val="both"/>
        <w:rPr>
          <w:lang w:val="en-US"/>
        </w:rPr>
      </w:pPr>
      <w:r w:rsidRPr="00086F4F">
        <w:rPr>
          <w:lang w:val="en-US"/>
        </w:rPr>
        <w:t>Others hrHPV: 31, 33, 35, 39, 45, 51, 52, 56, 58, 59, 66 and 68</w:t>
      </w:r>
    </w:p>
    <w:p w14:paraId="6DC00BAD" w14:textId="3C73C41A" w:rsidR="00192E6F" w:rsidRPr="00086F4F" w:rsidRDefault="00192E6F" w:rsidP="004A6B84">
      <w:pPr>
        <w:spacing w:line="480" w:lineRule="auto"/>
        <w:contextualSpacing/>
        <w:jc w:val="both"/>
        <w:rPr>
          <w:lang w:val="en-US"/>
        </w:rPr>
      </w:pPr>
      <w:r w:rsidRPr="00086F4F">
        <w:rPr>
          <w:lang w:val="en-US"/>
        </w:rPr>
        <w:t>*+ : detection between 40 and 50 Ct, ++: detection between 30 and 40 Ct, +++ : detection before 30 Ct</w:t>
      </w:r>
    </w:p>
    <w:p w14:paraId="7F9A6A9E" w14:textId="77777777" w:rsidR="004565E4" w:rsidRPr="00086F4F" w:rsidRDefault="004565E4" w:rsidP="004A6B84">
      <w:pPr>
        <w:spacing w:line="480" w:lineRule="auto"/>
        <w:contextualSpacing/>
        <w:jc w:val="both"/>
        <w:rPr>
          <w:lang w:val="en-US"/>
        </w:rPr>
      </w:pPr>
      <w:r w:rsidRPr="00086F4F">
        <w:rPr>
          <w:lang w:val="en-US"/>
        </w:rPr>
        <w:t>HPV: human papillomavirus; hrHPV: high-risk human papillomavirus</w:t>
      </w:r>
    </w:p>
    <w:p w14:paraId="543DF3DD" w14:textId="77777777" w:rsidR="00A2762B" w:rsidRPr="00086F4F" w:rsidRDefault="00A2762B" w:rsidP="00086F4F">
      <w:pPr>
        <w:spacing w:line="360" w:lineRule="auto"/>
        <w:contextualSpacing/>
        <w:jc w:val="both"/>
        <w:rPr>
          <w:b/>
          <w:bCs/>
          <w:lang w:val="en-US"/>
        </w:rPr>
      </w:pPr>
      <w:r w:rsidRPr="00086F4F">
        <w:rPr>
          <w:b/>
          <w:bCs/>
          <w:lang w:val="en-US"/>
        </w:rPr>
        <w:br w:type="page"/>
      </w:r>
    </w:p>
    <w:p w14:paraId="65E5F761" w14:textId="05AF4766" w:rsidR="00BD34B9" w:rsidRPr="00BD34B9" w:rsidRDefault="00BD34B9" w:rsidP="00BD34B9">
      <w:pPr>
        <w:spacing w:line="480" w:lineRule="auto"/>
        <w:jc w:val="both"/>
        <w:rPr>
          <w:lang w:val="en-US"/>
        </w:rPr>
      </w:pPr>
      <w:r w:rsidRPr="00BD34B9">
        <w:rPr>
          <w:b/>
          <w:bCs/>
          <w:lang w:val="en-US"/>
        </w:rPr>
        <w:lastRenderedPageBreak/>
        <w:t xml:space="preserve">Supplementary Table </w:t>
      </w:r>
      <w:r w:rsidR="004A6B84">
        <w:rPr>
          <w:b/>
          <w:bCs/>
          <w:lang w:val="en-US"/>
        </w:rPr>
        <w:t>2</w:t>
      </w:r>
      <w:r w:rsidRPr="00BD34B9">
        <w:rPr>
          <w:b/>
          <w:bCs/>
          <w:lang w:val="en-US"/>
        </w:rPr>
        <w:t>:</w:t>
      </w:r>
      <w:r w:rsidRPr="00BD34B9">
        <w:rPr>
          <w:lang w:val="en-US"/>
        </w:rPr>
        <w:t xml:space="preserve"> Agreement of the two methods to detect HPV16, HPV1</w:t>
      </w:r>
      <w:r>
        <w:rPr>
          <w:lang w:val="en-US"/>
        </w:rPr>
        <w:t>8</w:t>
      </w:r>
      <w:r w:rsidRPr="00BD34B9">
        <w:rPr>
          <w:lang w:val="en-US"/>
        </w:rPr>
        <w:t xml:space="preserve"> and others hrHPV types.  </w:t>
      </w:r>
    </w:p>
    <w:p w14:paraId="19EBD0EB" w14:textId="06BA8A70" w:rsidR="00BD34B9" w:rsidRDefault="00BD34B9" w:rsidP="00230F76">
      <w:pPr>
        <w:spacing w:line="276" w:lineRule="auto"/>
        <w:rPr>
          <w:sz w:val="22"/>
          <w:szCs w:val="22"/>
          <w:lang w:val="en-US"/>
        </w:rPr>
      </w:pPr>
    </w:p>
    <w:p w14:paraId="2E6560F5" w14:textId="5823EE45" w:rsidR="00C96099" w:rsidRPr="004A6B84" w:rsidRDefault="00C96099" w:rsidP="004A6B84">
      <w:pPr>
        <w:spacing w:line="480" w:lineRule="auto"/>
        <w:jc w:val="both"/>
        <w:rPr>
          <w:lang w:val="en-US"/>
        </w:rPr>
      </w:pPr>
      <w:r w:rsidRPr="004A6B84">
        <w:rPr>
          <w:lang w:val="en-US"/>
        </w:rPr>
        <w:t>hrHPV others: 31, 33, 35, 39, 45, 51, 52, 56, 58, 59, 66 and 68</w:t>
      </w:r>
    </w:p>
    <w:p w14:paraId="60DABF85" w14:textId="16084F2F" w:rsidR="00C46402" w:rsidRPr="004A6B84" w:rsidRDefault="005F4546" w:rsidP="004A6B84">
      <w:pPr>
        <w:spacing w:line="480" w:lineRule="auto"/>
        <w:jc w:val="both"/>
        <w:rPr>
          <w:sz w:val="32"/>
          <w:szCs w:val="32"/>
          <w:lang w:val="en-US"/>
        </w:rPr>
      </w:pPr>
      <w:r w:rsidRPr="004A6B84">
        <w:rPr>
          <w:lang w:val="en-US"/>
        </w:rPr>
        <w:t>HPV: human papillomavirus; hrHPV: high-risk human papillomaviru</w:t>
      </w:r>
      <w:r w:rsidR="004A6B84">
        <w:rPr>
          <w:lang w:val="en-US"/>
        </w:rPr>
        <w:t>s</w:t>
      </w:r>
    </w:p>
    <w:tbl>
      <w:tblPr>
        <w:tblpPr w:leftFromText="141" w:rightFromText="141" w:vertAnchor="page" w:horzAnchor="margin" w:tblpY="2741"/>
        <w:tblW w:w="85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6"/>
        <w:gridCol w:w="1984"/>
        <w:gridCol w:w="1984"/>
        <w:gridCol w:w="1984"/>
        <w:gridCol w:w="1984"/>
      </w:tblGrid>
      <w:tr w:rsidR="00C46402" w:rsidRPr="00911F7D" w14:paraId="5BD73672" w14:textId="77777777" w:rsidTr="003F151B">
        <w:trPr>
          <w:gridAfter w:val="1"/>
          <w:wAfter w:w="1984" w:type="dxa"/>
          <w:trHeight w:val="32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BBD7" w14:textId="77777777" w:rsidR="00C46402" w:rsidRPr="007C1B00" w:rsidRDefault="00C46402" w:rsidP="003F15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103B" w14:textId="77777777" w:rsidR="00C46402" w:rsidRPr="007C1B00" w:rsidRDefault="00C46402" w:rsidP="003F15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96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57B47" w14:textId="77777777" w:rsidR="00C46402" w:rsidRPr="007C1B00" w:rsidRDefault="00C46402" w:rsidP="003F151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b/>
                <w:bCs/>
                <w:color w:val="000000"/>
                <w:lang w:val="en-US"/>
              </w:rPr>
              <w:t>SEEGENE</w:t>
            </w:r>
          </w:p>
        </w:tc>
      </w:tr>
      <w:tr w:rsidR="00C46402" w:rsidRPr="007C1B00" w14:paraId="3BE2584D" w14:textId="77777777" w:rsidTr="003F151B">
        <w:trPr>
          <w:trHeight w:val="320"/>
        </w:trPr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50A394" w14:textId="77777777" w:rsidR="00C46402" w:rsidRPr="007C1B00" w:rsidRDefault="00C46402" w:rsidP="003F151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7C1B00">
              <w:rPr>
                <w:b/>
                <w:bCs/>
                <w:color w:val="000000"/>
                <w:lang w:val="en-US"/>
              </w:rPr>
              <w:t>ROCH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61BF" w14:textId="77777777" w:rsidR="00C46402" w:rsidRPr="007C1B00" w:rsidRDefault="00C46402" w:rsidP="003F151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7C1B00">
              <w:rPr>
                <w:b/>
                <w:bCs/>
                <w:color w:val="000000"/>
                <w:lang w:val="en-US"/>
              </w:rPr>
              <w:t>HPV1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B553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Positive t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224C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Negative t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7BB9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C46402" w:rsidRPr="007C1B00" w14:paraId="0C7CC9B3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62519E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DD2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Posi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F235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AAD4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5D1C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C46402" w:rsidRPr="007C1B00" w14:paraId="4667EE37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52994B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8DBD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Nega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6E0A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626F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E5E8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76</w:t>
            </w:r>
          </w:p>
        </w:tc>
      </w:tr>
      <w:tr w:rsidR="00C46402" w:rsidRPr="007C1B00" w14:paraId="4ACA7830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2A946A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7795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5723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A28D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9D9D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97</w:t>
            </w:r>
          </w:p>
        </w:tc>
      </w:tr>
      <w:tr w:rsidR="00C46402" w:rsidRPr="007C1B00" w14:paraId="122AEAA9" w14:textId="77777777" w:rsidTr="003F151B">
        <w:trPr>
          <w:trHeight w:val="32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719DBB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F609" w14:textId="77777777" w:rsidR="00C46402" w:rsidRPr="007C1B00" w:rsidRDefault="00C46402" w:rsidP="003F151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7C1B00">
              <w:rPr>
                <w:b/>
                <w:bCs/>
                <w:color w:val="000000"/>
                <w:lang w:val="en-US"/>
              </w:rPr>
              <w:t>HPV1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8EB6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Positive t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B4FC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Negative t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EB5C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C46402" w:rsidRPr="007C1B00" w14:paraId="02234023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791EC1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7EEC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Posi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EF0A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1B2A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ED81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C46402" w:rsidRPr="007C1B00" w14:paraId="215FA77A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604320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F640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Nega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B4A4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C4AE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1D87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81</w:t>
            </w:r>
          </w:p>
        </w:tc>
      </w:tr>
      <w:tr w:rsidR="00C46402" w:rsidRPr="007C1B00" w14:paraId="38CDE12E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A8A838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4F52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1FB0C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B163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D504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97</w:t>
            </w:r>
          </w:p>
        </w:tc>
      </w:tr>
      <w:tr w:rsidR="00C46402" w:rsidRPr="007C1B00" w14:paraId="3554AE15" w14:textId="77777777" w:rsidTr="003F151B">
        <w:trPr>
          <w:trHeight w:val="32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447CAC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FF4" w14:textId="77777777" w:rsidR="00C46402" w:rsidRPr="007C1B00" w:rsidRDefault="00C46402" w:rsidP="003F151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7C1B00">
              <w:rPr>
                <w:b/>
                <w:bCs/>
                <w:color w:val="000000"/>
                <w:lang w:val="en-US"/>
              </w:rPr>
              <w:t>others hrHP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DBF0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Posi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064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Nega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866D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C46402" w:rsidRPr="007C1B00" w14:paraId="44FD4691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A73519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AEEB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Posi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0EA4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75EE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08D2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49</w:t>
            </w:r>
          </w:p>
        </w:tc>
      </w:tr>
      <w:tr w:rsidR="00C46402" w:rsidRPr="007C1B00" w14:paraId="52EEF2E3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890031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37A2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Nega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7E8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20C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23C5" w14:textId="30AFC127" w:rsidR="00C46402" w:rsidRPr="007C1B00" w:rsidRDefault="00A02921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</w:tr>
      <w:tr w:rsidR="00C46402" w:rsidRPr="007C1B00" w14:paraId="26FFCF10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E8E2C1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DC5C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6B84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ACB4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31B5" w14:textId="48CB3ADC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 </w:t>
            </w:r>
            <w:r w:rsidR="00A02921">
              <w:rPr>
                <w:color w:val="000000"/>
                <w:sz w:val="22"/>
                <w:szCs w:val="22"/>
                <w:lang w:val="en-US"/>
              </w:rPr>
              <w:t>97</w:t>
            </w:r>
          </w:p>
        </w:tc>
      </w:tr>
      <w:tr w:rsidR="00C46402" w:rsidRPr="007C1B00" w14:paraId="3FEEDAB1" w14:textId="77777777" w:rsidTr="003F151B">
        <w:trPr>
          <w:trHeight w:val="32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B76F48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E829" w14:textId="49C7DB5C" w:rsidR="00C46402" w:rsidRPr="007C1B00" w:rsidRDefault="00785CDA" w:rsidP="003F151B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ll</w:t>
            </w:r>
            <w:r w:rsidRPr="007C1B00">
              <w:rPr>
                <w:b/>
                <w:bCs/>
                <w:color w:val="000000"/>
                <w:lang w:val="en-US"/>
              </w:rPr>
              <w:t xml:space="preserve"> </w:t>
            </w:r>
            <w:r w:rsidR="00C46402" w:rsidRPr="007C1B00">
              <w:rPr>
                <w:b/>
                <w:bCs/>
                <w:color w:val="000000"/>
                <w:lang w:val="en-US"/>
              </w:rPr>
              <w:t>hrHP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3FEA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Posi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D7BD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Nega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3E82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C46402" w:rsidRPr="007C1B00" w14:paraId="5EDAC5E5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488D7E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08C4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Posi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39EA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C9CE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D128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</w:tr>
      <w:tr w:rsidR="00C46402" w:rsidRPr="007C1B00" w14:paraId="39C0297F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E6BE48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8CB2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Negative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7FE0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8DEB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262C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40</w:t>
            </w:r>
          </w:p>
        </w:tc>
      </w:tr>
      <w:tr w:rsidR="00C46402" w:rsidRPr="007C1B00" w14:paraId="6678D99A" w14:textId="77777777" w:rsidTr="003F151B">
        <w:trPr>
          <w:trHeight w:val="300"/>
        </w:trPr>
        <w:tc>
          <w:tcPr>
            <w:tcW w:w="6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04B9DE" w14:textId="77777777" w:rsidR="00C46402" w:rsidRPr="007C1B00" w:rsidRDefault="00C46402" w:rsidP="003F15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2D1F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F64C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9B27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DCF8" w14:textId="77777777" w:rsidR="00C46402" w:rsidRPr="007C1B00" w:rsidRDefault="00C46402" w:rsidP="003F15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1B00">
              <w:rPr>
                <w:color w:val="000000"/>
                <w:sz w:val="22"/>
                <w:szCs w:val="22"/>
                <w:lang w:val="en-US"/>
              </w:rPr>
              <w:t>97</w:t>
            </w:r>
          </w:p>
        </w:tc>
      </w:tr>
    </w:tbl>
    <w:p w14:paraId="46B4BA93" w14:textId="77777777" w:rsidR="004A6B84" w:rsidRDefault="004A6B84">
      <w:pPr>
        <w:rPr>
          <w:sz w:val="22"/>
          <w:szCs w:val="22"/>
          <w:lang w:val="en-US"/>
        </w:rPr>
      </w:pPr>
    </w:p>
    <w:sectPr w:rsidR="004A6B84" w:rsidSect="00644F5C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811F9" w14:textId="77777777" w:rsidR="000E3B61" w:rsidRDefault="000E3B61" w:rsidP="00F41088">
      <w:r>
        <w:separator/>
      </w:r>
    </w:p>
  </w:endnote>
  <w:endnote w:type="continuationSeparator" w:id="0">
    <w:p w14:paraId="071818E1" w14:textId="77777777" w:rsidR="000E3B61" w:rsidRDefault="000E3B61" w:rsidP="00F41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CE570" w14:textId="77777777" w:rsidR="000E3B61" w:rsidRDefault="000E3B61" w:rsidP="00F41088">
      <w:r>
        <w:separator/>
      </w:r>
    </w:p>
  </w:footnote>
  <w:footnote w:type="continuationSeparator" w:id="0">
    <w:p w14:paraId="51E0A000" w14:textId="77777777" w:rsidR="000E3B61" w:rsidRDefault="000E3B61" w:rsidP="00F41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722"/>
    <w:rsid w:val="00001B1F"/>
    <w:rsid w:val="000177E9"/>
    <w:rsid w:val="000361E3"/>
    <w:rsid w:val="00086F4F"/>
    <w:rsid w:val="0009325F"/>
    <w:rsid w:val="000C4443"/>
    <w:rsid w:val="000C4BE9"/>
    <w:rsid w:val="000E3B61"/>
    <w:rsid w:val="000E4F2A"/>
    <w:rsid w:val="000F3722"/>
    <w:rsid w:val="001145EF"/>
    <w:rsid w:val="00127BDE"/>
    <w:rsid w:val="0017631E"/>
    <w:rsid w:val="00192E6F"/>
    <w:rsid w:val="001F48C1"/>
    <w:rsid w:val="002075CD"/>
    <w:rsid w:val="00230F76"/>
    <w:rsid w:val="00276E1D"/>
    <w:rsid w:val="00287E61"/>
    <w:rsid w:val="00294509"/>
    <w:rsid w:val="0029474D"/>
    <w:rsid w:val="00296E53"/>
    <w:rsid w:val="002C04F0"/>
    <w:rsid w:val="00322A4B"/>
    <w:rsid w:val="0032334A"/>
    <w:rsid w:val="003322DB"/>
    <w:rsid w:val="003568F6"/>
    <w:rsid w:val="003674B7"/>
    <w:rsid w:val="00371298"/>
    <w:rsid w:val="00375C20"/>
    <w:rsid w:val="00380E4D"/>
    <w:rsid w:val="003817CE"/>
    <w:rsid w:val="003F151B"/>
    <w:rsid w:val="00401608"/>
    <w:rsid w:val="00447C57"/>
    <w:rsid w:val="004565E4"/>
    <w:rsid w:val="00457C86"/>
    <w:rsid w:val="00485F20"/>
    <w:rsid w:val="004A6B84"/>
    <w:rsid w:val="004E6AF5"/>
    <w:rsid w:val="00511F5F"/>
    <w:rsid w:val="00550B11"/>
    <w:rsid w:val="00562E42"/>
    <w:rsid w:val="00573F4A"/>
    <w:rsid w:val="005E27F3"/>
    <w:rsid w:val="005F4546"/>
    <w:rsid w:val="00611A20"/>
    <w:rsid w:val="00624E64"/>
    <w:rsid w:val="00637203"/>
    <w:rsid w:val="00642909"/>
    <w:rsid w:val="00644F5C"/>
    <w:rsid w:val="00652C1E"/>
    <w:rsid w:val="006631B4"/>
    <w:rsid w:val="006C5A8C"/>
    <w:rsid w:val="006D40FB"/>
    <w:rsid w:val="00750842"/>
    <w:rsid w:val="007830A5"/>
    <w:rsid w:val="00785CDA"/>
    <w:rsid w:val="007C7061"/>
    <w:rsid w:val="00892C40"/>
    <w:rsid w:val="008D0D01"/>
    <w:rsid w:val="008E7F89"/>
    <w:rsid w:val="008F6DFF"/>
    <w:rsid w:val="00912994"/>
    <w:rsid w:val="009225F3"/>
    <w:rsid w:val="0094377E"/>
    <w:rsid w:val="00961D2E"/>
    <w:rsid w:val="00962979"/>
    <w:rsid w:val="009F75AE"/>
    <w:rsid w:val="00A02921"/>
    <w:rsid w:val="00A2762B"/>
    <w:rsid w:val="00A5558A"/>
    <w:rsid w:val="00A631A7"/>
    <w:rsid w:val="00A87BDF"/>
    <w:rsid w:val="00A975CA"/>
    <w:rsid w:val="00AE0FC3"/>
    <w:rsid w:val="00AE301F"/>
    <w:rsid w:val="00B00CEE"/>
    <w:rsid w:val="00B152C4"/>
    <w:rsid w:val="00B33D54"/>
    <w:rsid w:val="00B637D0"/>
    <w:rsid w:val="00BD34B9"/>
    <w:rsid w:val="00C46402"/>
    <w:rsid w:val="00C52D30"/>
    <w:rsid w:val="00C96099"/>
    <w:rsid w:val="00CA1DBC"/>
    <w:rsid w:val="00CC0A5E"/>
    <w:rsid w:val="00CC4FD9"/>
    <w:rsid w:val="00CE6119"/>
    <w:rsid w:val="00D05060"/>
    <w:rsid w:val="00DF46D4"/>
    <w:rsid w:val="00E20713"/>
    <w:rsid w:val="00E32B70"/>
    <w:rsid w:val="00E7409C"/>
    <w:rsid w:val="00EB52B0"/>
    <w:rsid w:val="00EF2D58"/>
    <w:rsid w:val="00F139F2"/>
    <w:rsid w:val="00F41088"/>
    <w:rsid w:val="00F4676D"/>
    <w:rsid w:val="00F84AF5"/>
    <w:rsid w:val="00FA0A85"/>
    <w:rsid w:val="00FB3FE0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0E1C16"/>
  <w15:chartTrackingRefBased/>
  <w15:docId w15:val="{6D686B1E-EAEC-4F49-BB5E-B0092938C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D3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4108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F41088"/>
  </w:style>
  <w:style w:type="paragraph" w:styleId="Pieddepage">
    <w:name w:val="footer"/>
    <w:basedOn w:val="Normal"/>
    <w:link w:val="PieddepageCar"/>
    <w:uiPriority w:val="99"/>
    <w:unhideWhenUsed/>
    <w:rsid w:val="00F4108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F41088"/>
  </w:style>
  <w:style w:type="paragraph" w:styleId="Textedebulles">
    <w:name w:val="Balloon Text"/>
    <w:basedOn w:val="Normal"/>
    <w:link w:val="TextedebullesCar"/>
    <w:uiPriority w:val="99"/>
    <w:semiHidden/>
    <w:unhideWhenUsed/>
    <w:rsid w:val="00A631A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31A7"/>
    <w:rPr>
      <w:rFonts w:ascii="Segoe UI" w:eastAsia="Times New Roman" w:hAnsi="Segoe UI" w:cs="Segoe UI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7129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129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129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129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1298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371298"/>
    <w:rPr>
      <w:rFonts w:ascii="Times New Roman" w:eastAsia="Times New Roman" w:hAnsi="Times New Roman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644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0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4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6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2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0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B35B2E-97D6-45B4-8E30-F94E4CDFB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jary@gmail.com</dc:creator>
  <cp:keywords/>
  <dc:description/>
  <cp:lastModifiedBy>audejary@gmail.com</cp:lastModifiedBy>
  <cp:revision>5</cp:revision>
  <dcterms:created xsi:type="dcterms:W3CDTF">2023-03-23T08:45:00Z</dcterms:created>
  <dcterms:modified xsi:type="dcterms:W3CDTF">2023-03-23T18:08:00Z</dcterms:modified>
</cp:coreProperties>
</file>